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BB5D8" w14:textId="77777777" w:rsidR="003E6EC9" w:rsidRPr="00E72EEC" w:rsidRDefault="003E6EC9" w:rsidP="003E6EC9">
      <w:pPr>
        <w:rPr>
          <w:b/>
          <w:sz w:val="28"/>
          <w:szCs w:val="28"/>
        </w:rPr>
      </w:pPr>
      <w:r>
        <w:rPr>
          <w:rFonts w:ascii="Tahoma" w:hAnsi="Tahoma" w:cs="Tahoma"/>
          <w:b/>
          <w:sz w:val="28"/>
          <w:szCs w:val="28"/>
        </w:rPr>
        <w:t>S</w:t>
      </w:r>
      <w:r w:rsidR="0077452E">
        <w:rPr>
          <w:b/>
          <w:sz w:val="28"/>
          <w:szCs w:val="28"/>
        </w:rPr>
        <w:t>upplemental Figure 2</w:t>
      </w:r>
      <w:bookmarkStart w:id="0" w:name="_GoBack"/>
      <w:bookmarkEnd w:id="0"/>
      <w:r w:rsidRPr="00E72EEC">
        <w:rPr>
          <w:b/>
          <w:sz w:val="28"/>
          <w:szCs w:val="28"/>
        </w:rPr>
        <w:t>: Educational activity description</w:t>
      </w:r>
    </w:p>
    <w:p w14:paraId="730BE260" w14:textId="77777777" w:rsidR="003E6EC9" w:rsidRPr="00E72EEC" w:rsidRDefault="003E6EC9" w:rsidP="003E6EC9">
      <w:pPr>
        <w:rPr>
          <w:b/>
          <w:sz w:val="28"/>
          <w:szCs w:val="28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3399115" wp14:editId="627FA1E7">
            <wp:simplePos x="0" y="0"/>
            <wp:positionH relativeFrom="column">
              <wp:posOffset>-41910</wp:posOffset>
            </wp:positionH>
            <wp:positionV relativeFrom="paragraph">
              <wp:posOffset>58420</wp:posOffset>
            </wp:positionV>
            <wp:extent cx="933450" cy="977900"/>
            <wp:effectExtent l="0" t="0" r="0" b="0"/>
            <wp:wrapThrough wrapText="bothSides">
              <wp:wrapPolygon edited="0">
                <wp:start x="0" y="0"/>
                <wp:lineTo x="0" y="21039"/>
                <wp:lineTo x="21159" y="21039"/>
                <wp:lineTo x="2115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97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F884F2" w14:textId="77777777" w:rsidR="003E6EC9" w:rsidRPr="00E72EEC" w:rsidRDefault="003E6EC9" w:rsidP="003E6EC9">
      <w:pPr>
        <w:rPr>
          <w:b/>
          <w:sz w:val="28"/>
          <w:szCs w:val="28"/>
        </w:rPr>
      </w:pPr>
      <w:r w:rsidRPr="00E72EEC">
        <w:rPr>
          <w:noProof/>
        </w:rPr>
        <w:drawing>
          <wp:anchor distT="0" distB="0" distL="114300" distR="114300" simplePos="0" relativeHeight="251660288" behindDoc="0" locked="0" layoutInCell="1" allowOverlap="1" wp14:anchorId="5572FB80" wp14:editId="37273C83">
            <wp:simplePos x="0" y="0"/>
            <wp:positionH relativeFrom="column">
              <wp:posOffset>4772025</wp:posOffset>
            </wp:positionH>
            <wp:positionV relativeFrom="paragraph">
              <wp:posOffset>63500</wp:posOffset>
            </wp:positionV>
            <wp:extent cx="657225" cy="642620"/>
            <wp:effectExtent l="0" t="0" r="9525" b="508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642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110C5C" w14:textId="77777777" w:rsidR="003E6EC9" w:rsidRPr="00E72EEC" w:rsidRDefault="003E6EC9" w:rsidP="003E6EC9">
      <w:pPr>
        <w:rPr>
          <w:sz w:val="28"/>
          <w:szCs w:val="28"/>
        </w:rPr>
      </w:pPr>
    </w:p>
    <w:p w14:paraId="2F13F419" w14:textId="77777777" w:rsidR="003E6EC9" w:rsidRPr="00E72EEC" w:rsidRDefault="003E6EC9" w:rsidP="003E6EC9"/>
    <w:p w14:paraId="2B883248" w14:textId="77777777" w:rsidR="003E6EC9" w:rsidRPr="00E72EEC" w:rsidRDefault="003E6EC9" w:rsidP="003E6EC9">
      <w:pPr>
        <w:jc w:val="both"/>
        <w:rPr>
          <w:b/>
        </w:rPr>
      </w:pPr>
      <w:r w:rsidRPr="00E72EE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492D5A" wp14:editId="4D5DC5A3">
                <wp:simplePos x="0" y="0"/>
                <wp:positionH relativeFrom="column">
                  <wp:posOffset>-786765</wp:posOffset>
                </wp:positionH>
                <wp:positionV relativeFrom="paragraph">
                  <wp:posOffset>191135</wp:posOffset>
                </wp:positionV>
                <wp:extent cx="5886450" cy="3810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73E671" w14:textId="77777777" w:rsidR="003E6EC9" w:rsidRPr="00D46BEA" w:rsidRDefault="003E6EC9" w:rsidP="003E6EC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D46BEA">
                              <w:rPr>
                                <w:b/>
                                <w:sz w:val="28"/>
                              </w:rPr>
                              <w:t xml:space="preserve">Educational Activity during School Contact Tracing Program </w:t>
                            </w:r>
                          </w:p>
                          <w:p w14:paraId="765C49ED" w14:textId="77777777" w:rsidR="003E6EC9" w:rsidRPr="00D46BEA" w:rsidRDefault="003E6EC9" w:rsidP="003E6EC9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61.9pt;margin-top:15.05pt;width:463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" filled="f" stroked="f">
                <v:textbox>
                  <w:txbxContent>
                    <w:p w:rsidR="003E6EC9" w:rsidRPr="00D46BEA" w:rsidRDefault="003E6EC9" w:rsidP="003E6EC9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D46BEA">
                        <w:rPr>
                          <w:b/>
                          <w:sz w:val="28"/>
                        </w:rPr>
                        <w:t xml:space="preserve">Educational Activity during School Contact Tracing Program </w:t>
                      </w:r>
                    </w:p>
                    <w:p w:rsidR="003E6EC9" w:rsidRPr="00D46BEA" w:rsidRDefault="003E6EC9" w:rsidP="003E6EC9">
                      <w:pPr>
                        <w:jc w:val="center"/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FDCDC6" w14:textId="77777777" w:rsidR="003E6EC9" w:rsidRPr="00E72EEC" w:rsidRDefault="003E6EC9" w:rsidP="003E6EC9">
      <w:pPr>
        <w:rPr>
          <w:b/>
          <w:sz w:val="20"/>
          <w:szCs w:val="20"/>
        </w:rPr>
      </w:pPr>
    </w:p>
    <w:tbl>
      <w:tblPr>
        <w:tblStyle w:val="TableGrid"/>
        <w:tblW w:w="552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45"/>
        <w:gridCol w:w="2216"/>
        <w:gridCol w:w="1660"/>
        <w:gridCol w:w="5751"/>
      </w:tblGrid>
      <w:tr w:rsidR="003E6EC9" w:rsidRPr="00E72EEC" w14:paraId="6B46F924" w14:textId="77777777" w:rsidTr="00404963">
        <w:trPr>
          <w:trHeight w:val="885"/>
        </w:trPr>
        <w:tc>
          <w:tcPr>
            <w:tcW w:w="447" w:type="pct"/>
            <w:vAlign w:val="center"/>
          </w:tcPr>
          <w:p w14:paraId="7DCBE1B1" w14:textId="77777777" w:rsidR="003E6EC9" w:rsidRPr="00E72EEC" w:rsidRDefault="003E6EC9" w:rsidP="00404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048" w:type="pct"/>
            <w:vAlign w:val="center"/>
          </w:tcPr>
          <w:p w14:paraId="119E4F6B" w14:textId="77777777" w:rsidR="003E6EC9" w:rsidRPr="00E72EEC" w:rsidRDefault="003E6EC9" w:rsidP="00404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785" w:type="pct"/>
            <w:vAlign w:val="center"/>
          </w:tcPr>
          <w:p w14:paraId="01598920" w14:textId="77777777" w:rsidR="003E6EC9" w:rsidRPr="00E72EEC" w:rsidRDefault="003E6EC9" w:rsidP="00404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b/>
                <w:sz w:val="20"/>
                <w:szCs w:val="20"/>
              </w:rPr>
              <w:t>Persons Responsible</w:t>
            </w:r>
          </w:p>
        </w:tc>
        <w:tc>
          <w:tcPr>
            <w:tcW w:w="2719" w:type="pct"/>
            <w:vAlign w:val="center"/>
          </w:tcPr>
          <w:p w14:paraId="62EE4E84" w14:textId="77777777" w:rsidR="003E6EC9" w:rsidRPr="00E72EEC" w:rsidRDefault="003E6EC9" w:rsidP="00404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3E6EC9" w:rsidRPr="00E72EEC" w14:paraId="53A02BEA" w14:textId="77777777" w:rsidTr="00404963">
        <w:trPr>
          <w:trHeight w:val="753"/>
        </w:trPr>
        <w:tc>
          <w:tcPr>
            <w:tcW w:w="447" w:type="pct"/>
          </w:tcPr>
          <w:p w14:paraId="1CD0C18E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15 minutes</w:t>
            </w:r>
          </w:p>
        </w:tc>
        <w:tc>
          <w:tcPr>
            <w:tcW w:w="1048" w:type="pct"/>
          </w:tcPr>
          <w:p w14:paraId="0F9E3895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Explanation of Event and Health Talk</w:t>
            </w:r>
          </w:p>
        </w:tc>
        <w:tc>
          <w:tcPr>
            <w:tcW w:w="785" w:type="pct"/>
          </w:tcPr>
          <w:p w14:paraId="43ED775B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School Health Program Nurses</w:t>
            </w:r>
          </w:p>
        </w:tc>
        <w:tc>
          <w:tcPr>
            <w:tcW w:w="2719" w:type="pct"/>
          </w:tcPr>
          <w:p w14:paraId="0808C5FD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School Health </w:t>
            </w:r>
            <w:proofErr w:type="spellStart"/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 describes the screening process and the causes, risks, and symptoms of TB.  School Health </w:t>
            </w:r>
            <w:proofErr w:type="spellStart"/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 also discusses the different between latent and active TB disease.</w:t>
            </w:r>
          </w:p>
        </w:tc>
      </w:tr>
      <w:tr w:rsidR="003E6EC9" w:rsidRPr="00E72EEC" w14:paraId="3FD2FABF" w14:textId="77777777" w:rsidTr="00404963">
        <w:trPr>
          <w:trHeight w:val="507"/>
        </w:trPr>
        <w:tc>
          <w:tcPr>
            <w:tcW w:w="447" w:type="pct"/>
          </w:tcPr>
          <w:p w14:paraId="42C181E8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15 – </w:t>
            </w:r>
            <w:proofErr w:type="gramStart"/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20  minutes</w:t>
            </w:r>
            <w:proofErr w:type="gramEnd"/>
          </w:p>
        </w:tc>
        <w:tc>
          <w:tcPr>
            <w:tcW w:w="1048" w:type="pct"/>
          </w:tcPr>
          <w:p w14:paraId="14A16937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785" w:type="pct"/>
          </w:tcPr>
          <w:p w14:paraId="0F4E24D9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Baylor Staff </w:t>
            </w:r>
          </w:p>
        </w:tc>
        <w:tc>
          <w:tcPr>
            <w:tcW w:w="2719" w:type="pct"/>
          </w:tcPr>
          <w:p w14:paraId="43E83F58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Kick TB Risk Field – students dribble a soccer ball in two teams through risk factors and symptoms of TB.</w:t>
            </w:r>
          </w:p>
        </w:tc>
      </w:tr>
      <w:tr w:rsidR="003E6EC9" w:rsidRPr="00E72EEC" w14:paraId="7787D13C" w14:textId="77777777" w:rsidTr="00404963">
        <w:trPr>
          <w:trHeight w:val="753"/>
        </w:trPr>
        <w:tc>
          <w:tcPr>
            <w:tcW w:w="447" w:type="pct"/>
          </w:tcPr>
          <w:p w14:paraId="1BEA3AD2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14:paraId="03DF3E12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</w:p>
        </w:tc>
        <w:tc>
          <w:tcPr>
            <w:tcW w:w="785" w:type="pct"/>
          </w:tcPr>
          <w:p w14:paraId="265CD95C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>Baylor Staff, School Health Program</w:t>
            </w:r>
          </w:p>
        </w:tc>
        <w:tc>
          <w:tcPr>
            <w:tcW w:w="2719" w:type="pct"/>
          </w:tcPr>
          <w:p w14:paraId="530B6754" w14:textId="77777777" w:rsidR="003E6EC9" w:rsidRPr="00E72EEC" w:rsidRDefault="003E6EC9" w:rsidP="00404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EC">
              <w:rPr>
                <w:rFonts w:ascii="Times New Roman" w:hAnsi="Times New Roman" w:cs="Times New Roman"/>
                <w:sz w:val="20"/>
                <w:szCs w:val="20"/>
              </w:rPr>
              <w:t xml:space="preserve">Students are screened for TB and given take-home screening tool </w:t>
            </w:r>
          </w:p>
        </w:tc>
      </w:tr>
    </w:tbl>
    <w:p w14:paraId="3072F531" w14:textId="77777777" w:rsidR="003E6EC9" w:rsidRPr="00E72EEC" w:rsidRDefault="003E6EC9" w:rsidP="003E6EC9">
      <w:pPr>
        <w:rPr>
          <w:b/>
          <w:sz w:val="20"/>
          <w:szCs w:val="20"/>
        </w:rPr>
      </w:pPr>
    </w:p>
    <w:p w14:paraId="45351F29" w14:textId="77777777" w:rsidR="003E6EC9" w:rsidRPr="00E72EEC" w:rsidRDefault="003E6EC9" w:rsidP="003E6EC9">
      <w:pPr>
        <w:rPr>
          <w:b/>
          <w:szCs w:val="20"/>
        </w:rPr>
      </w:pPr>
      <w:r w:rsidRPr="00E72EEC">
        <w:rPr>
          <w:b/>
          <w:szCs w:val="20"/>
        </w:rPr>
        <w:t>Kick TB Risk Field Activity</w:t>
      </w:r>
    </w:p>
    <w:p w14:paraId="21F930E0" w14:textId="77777777" w:rsidR="003E6EC9" w:rsidRPr="00E72EEC" w:rsidRDefault="003E6EC9" w:rsidP="003E6EC9">
      <w:pPr>
        <w:rPr>
          <w:b/>
          <w:sz w:val="20"/>
          <w:szCs w:val="20"/>
        </w:rPr>
      </w:pPr>
      <w:r w:rsidRPr="00E72EEC">
        <w:rPr>
          <w:b/>
          <w:sz w:val="20"/>
          <w:szCs w:val="20"/>
        </w:rPr>
        <w:t xml:space="preserve">Goals: </w:t>
      </w:r>
    </w:p>
    <w:p w14:paraId="6FD4D810" w14:textId="77777777" w:rsidR="003E6EC9" w:rsidRPr="00E72EEC" w:rsidRDefault="003E6EC9" w:rsidP="003E6E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sz w:val="20"/>
          <w:szCs w:val="20"/>
        </w:rPr>
        <w:t>Participants will be able to explain 3 risks for getting TB disease</w:t>
      </w:r>
    </w:p>
    <w:p w14:paraId="5371E415" w14:textId="77777777" w:rsidR="003E6EC9" w:rsidRPr="00E72EEC" w:rsidRDefault="003E6EC9" w:rsidP="003E6EC9">
      <w:pPr>
        <w:rPr>
          <w:b/>
          <w:sz w:val="20"/>
          <w:szCs w:val="20"/>
        </w:rPr>
      </w:pPr>
    </w:p>
    <w:p w14:paraId="5347E6A6" w14:textId="77777777" w:rsidR="003E6EC9" w:rsidRPr="00E72EEC" w:rsidRDefault="003E6EC9" w:rsidP="003E6EC9">
      <w:pPr>
        <w:rPr>
          <w:b/>
          <w:sz w:val="20"/>
          <w:szCs w:val="20"/>
        </w:rPr>
      </w:pPr>
      <w:r w:rsidRPr="00E72EEC">
        <w:rPr>
          <w:b/>
          <w:sz w:val="20"/>
          <w:szCs w:val="20"/>
        </w:rPr>
        <w:t>Materials:</w:t>
      </w:r>
    </w:p>
    <w:p w14:paraId="08685329" w14:textId="77777777" w:rsidR="003E6EC9" w:rsidRPr="00E72EEC" w:rsidRDefault="003E6EC9" w:rsidP="003E6E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E72EEC">
        <w:rPr>
          <w:rFonts w:ascii="Times New Roman" w:hAnsi="Times New Roman" w:cs="Times New Roman"/>
          <w:sz w:val="20"/>
          <w:szCs w:val="20"/>
        </w:rPr>
        <w:t>at</w:t>
      </w:r>
      <w:proofErr w:type="gramEnd"/>
      <w:r w:rsidRPr="00E72EEC">
        <w:rPr>
          <w:rFonts w:ascii="Times New Roman" w:hAnsi="Times New Roman" w:cs="Times New Roman"/>
          <w:sz w:val="20"/>
          <w:szCs w:val="20"/>
        </w:rPr>
        <w:t xml:space="preserve"> least 10 soccer cones or obstacles </w:t>
      </w:r>
    </w:p>
    <w:p w14:paraId="254B121B" w14:textId="77777777" w:rsidR="003E6EC9" w:rsidRPr="00E72EEC" w:rsidRDefault="003E6EC9" w:rsidP="003E6E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E72EEC">
        <w:rPr>
          <w:rFonts w:ascii="Times New Roman" w:hAnsi="Times New Roman" w:cs="Times New Roman"/>
          <w:sz w:val="20"/>
          <w:szCs w:val="20"/>
        </w:rPr>
        <w:t>at</w:t>
      </w:r>
      <w:proofErr w:type="gramEnd"/>
      <w:r w:rsidRPr="00E72EEC">
        <w:rPr>
          <w:rFonts w:ascii="Times New Roman" w:hAnsi="Times New Roman" w:cs="Times New Roman"/>
          <w:sz w:val="20"/>
          <w:szCs w:val="20"/>
        </w:rPr>
        <w:t xml:space="preserve"> least 2 soccer balls </w:t>
      </w:r>
    </w:p>
    <w:p w14:paraId="4C0250DA" w14:textId="77777777" w:rsidR="003E6EC9" w:rsidRPr="00E72EEC" w:rsidRDefault="003E6EC9" w:rsidP="003E6E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E72EEC">
        <w:rPr>
          <w:rFonts w:ascii="Times New Roman" w:hAnsi="Times New Roman" w:cs="Times New Roman"/>
          <w:sz w:val="20"/>
          <w:szCs w:val="20"/>
        </w:rPr>
        <w:t>risk</w:t>
      </w:r>
      <w:proofErr w:type="gramEnd"/>
      <w:r w:rsidRPr="00E72EEC">
        <w:rPr>
          <w:rFonts w:ascii="Times New Roman" w:hAnsi="Times New Roman" w:cs="Times New Roman"/>
          <w:sz w:val="20"/>
          <w:szCs w:val="20"/>
        </w:rPr>
        <w:t xml:space="preserve"> cards</w:t>
      </w:r>
    </w:p>
    <w:p w14:paraId="0FE49A22" w14:textId="77777777" w:rsidR="003E6EC9" w:rsidRPr="00E72EEC" w:rsidRDefault="003E6EC9" w:rsidP="003E6E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proofErr w:type="gramStart"/>
      <w:r w:rsidRPr="00E72EEC">
        <w:rPr>
          <w:rFonts w:ascii="Times New Roman" w:hAnsi="Times New Roman" w:cs="Times New Roman"/>
          <w:sz w:val="20"/>
          <w:szCs w:val="20"/>
        </w:rPr>
        <w:t>playing</w:t>
      </w:r>
      <w:proofErr w:type="gramEnd"/>
      <w:r w:rsidRPr="00E72EEC">
        <w:rPr>
          <w:rFonts w:ascii="Times New Roman" w:hAnsi="Times New Roman" w:cs="Times New Roman"/>
          <w:sz w:val="20"/>
          <w:szCs w:val="20"/>
        </w:rPr>
        <w:t xml:space="preserve"> field</w:t>
      </w:r>
    </w:p>
    <w:p w14:paraId="4FF9C326" w14:textId="77777777" w:rsidR="003E6EC9" w:rsidRPr="00E72EEC" w:rsidRDefault="003E6EC9" w:rsidP="003E6EC9">
      <w:pPr>
        <w:rPr>
          <w:sz w:val="20"/>
          <w:szCs w:val="20"/>
        </w:rPr>
      </w:pPr>
    </w:p>
    <w:p w14:paraId="3BC05682" w14:textId="77777777" w:rsidR="003E6EC9" w:rsidRPr="00E72EEC" w:rsidRDefault="003E6EC9" w:rsidP="003E6EC9">
      <w:pPr>
        <w:rPr>
          <w:b/>
          <w:sz w:val="20"/>
          <w:szCs w:val="20"/>
        </w:rPr>
      </w:pPr>
      <w:r w:rsidRPr="00E72EEC">
        <w:rPr>
          <w:b/>
          <w:sz w:val="20"/>
          <w:szCs w:val="20"/>
        </w:rPr>
        <w:t>Preparation:</w:t>
      </w:r>
    </w:p>
    <w:p w14:paraId="5CC37A90" w14:textId="77777777" w:rsidR="003E6EC9" w:rsidRPr="00E72EEC" w:rsidRDefault="003E6EC9" w:rsidP="003E6E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sz w:val="20"/>
          <w:szCs w:val="20"/>
        </w:rPr>
        <w:t>Decide how many teams you will play TB Risks with based on the size of the group and the amount of cones/soccer balls available</w:t>
      </w:r>
    </w:p>
    <w:p w14:paraId="5241CF23" w14:textId="77777777" w:rsidR="003E6EC9" w:rsidRPr="00E72EEC" w:rsidRDefault="003E6EC9" w:rsidP="003E6EC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sz w:val="20"/>
          <w:szCs w:val="20"/>
        </w:rPr>
        <w:t xml:space="preserve">Make the appropriate number of lines/rows and attach the risk cards to the cones using sticks and </w:t>
      </w:r>
      <w:proofErr w:type="spellStart"/>
      <w:r w:rsidRPr="00E72EEC">
        <w:rPr>
          <w:rFonts w:ascii="Times New Roman" w:hAnsi="Times New Roman" w:cs="Times New Roman"/>
          <w:sz w:val="20"/>
          <w:szCs w:val="20"/>
        </w:rPr>
        <w:t>cellotape</w:t>
      </w:r>
      <w:proofErr w:type="spellEnd"/>
    </w:p>
    <w:p w14:paraId="41B44FFA" w14:textId="77777777" w:rsidR="003E6EC9" w:rsidRPr="00E72EEC" w:rsidRDefault="003E6EC9" w:rsidP="003E6EC9">
      <w:pPr>
        <w:rPr>
          <w:b/>
          <w:sz w:val="20"/>
          <w:szCs w:val="20"/>
        </w:rPr>
      </w:pPr>
    </w:p>
    <w:p w14:paraId="3D6CF0A1" w14:textId="77777777" w:rsidR="003E6EC9" w:rsidRPr="00E72EEC" w:rsidRDefault="003E6EC9" w:rsidP="003E6EC9">
      <w:pPr>
        <w:rPr>
          <w:b/>
          <w:sz w:val="20"/>
          <w:szCs w:val="20"/>
        </w:rPr>
      </w:pPr>
      <w:r w:rsidRPr="00E72EEC">
        <w:rPr>
          <w:b/>
          <w:sz w:val="20"/>
          <w:szCs w:val="20"/>
        </w:rPr>
        <w:t>TB Risk Field Activity Directions:</w:t>
      </w:r>
    </w:p>
    <w:p w14:paraId="17581CEB" w14:textId="77777777" w:rsidR="003E6EC9" w:rsidRPr="00E72EEC" w:rsidRDefault="003E6EC9" w:rsidP="003E6EC9">
      <w:pPr>
        <w:rPr>
          <w:sz w:val="20"/>
          <w:szCs w:val="20"/>
        </w:rPr>
      </w:pPr>
      <w:r w:rsidRPr="00E72EEC">
        <w:rPr>
          <w:sz w:val="20"/>
          <w:szCs w:val="20"/>
        </w:rPr>
        <w:t>1. Introduce TB Risks</w:t>
      </w:r>
    </w:p>
    <w:p w14:paraId="2A5A2157" w14:textId="77777777" w:rsidR="003E6EC9" w:rsidRPr="00E72EEC" w:rsidRDefault="003E6EC9" w:rsidP="003E6E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b/>
          <w:sz w:val="20"/>
          <w:szCs w:val="20"/>
        </w:rPr>
        <w:t xml:space="preserve">Question: What is a risk? Answer: </w:t>
      </w:r>
      <w:r w:rsidRPr="00E72EEC">
        <w:rPr>
          <w:rFonts w:ascii="Times New Roman" w:hAnsi="Times New Roman" w:cs="Times New Roman"/>
          <w:sz w:val="20"/>
          <w:szCs w:val="20"/>
        </w:rPr>
        <w:t>Something that can put us in danger</w:t>
      </w:r>
    </w:p>
    <w:p w14:paraId="5EBDC266" w14:textId="77777777" w:rsidR="003E6EC9" w:rsidRPr="00E72EEC" w:rsidRDefault="003E6EC9" w:rsidP="003E6E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b/>
          <w:sz w:val="20"/>
          <w:szCs w:val="20"/>
        </w:rPr>
        <w:t xml:space="preserve">Question: What are some risks for getting TB? Answer: </w:t>
      </w:r>
      <w:r w:rsidRPr="00E72EEC">
        <w:rPr>
          <w:rFonts w:ascii="Times New Roman" w:hAnsi="Times New Roman" w:cs="Times New Roman"/>
          <w:sz w:val="20"/>
          <w:szCs w:val="20"/>
        </w:rPr>
        <w:t xml:space="preserve">weakened immune system, substance abuse, closed/unventilated spaces, poor nutrition, crowded spaces, not taking preventative </w:t>
      </w:r>
      <w:proofErr w:type="gramStart"/>
      <w:r w:rsidRPr="00E72EEC">
        <w:rPr>
          <w:rFonts w:ascii="Times New Roman" w:hAnsi="Times New Roman" w:cs="Times New Roman"/>
          <w:sz w:val="20"/>
          <w:szCs w:val="20"/>
        </w:rPr>
        <w:t>medication ,</w:t>
      </w:r>
      <w:proofErr w:type="gramEnd"/>
      <w:r w:rsidRPr="00E72EEC">
        <w:rPr>
          <w:rFonts w:ascii="Times New Roman" w:hAnsi="Times New Roman" w:cs="Times New Roman"/>
          <w:sz w:val="20"/>
          <w:szCs w:val="20"/>
        </w:rPr>
        <w:t xml:space="preserve"> TB contacts</w:t>
      </w:r>
    </w:p>
    <w:p w14:paraId="30D79AF2" w14:textId="77777777" w:rsidR="003E6EC9" w:rsidRPr="00E72EEC" w:rsidRDefault="003E6EC9" w:rsidP="003E6E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b/>
          <w:sz w:val="20"/>
          <w:szCs w:val="20"/>
        </w:rPr>
        <w:t>In Risk Field, we are going to be talking about these risks.</w:t>
      </w:r>
    </w:p>
    <w:p w14:paraId="5A601239" w14:textId="77777777" w:rsidR="003E6EC9" w:rsidRPr="00E72EEC" w:rsidRDefault="003E6EC9" w:rsidP="003E6EC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</w:rPr>
      </w:pPr>
      <w:r w:rsidRPr="00E72EEC">
        <w:rPr>
          <w:rFonts w:ascii="Times New Roman" w:hAnsi="Times New Roman" w:cs="Times New Roman"/>
          <w:b/>
          <w:sz w:val="20"/>
          <w:szCs w:val="20"/>
        </w:rPr>
        <w:t>Key Message: There are many risks in life that can lead to TB infection.</w:t>
      </w:r>
    </w:p>
    <w:p w14:paraId="32A80C85" w14:textId="77777777" w:rsidR="003E6EC9" w:rsidRPr="00E72EEC" w:rsidRDefault="003E6EC9" w:rsidP="003E6EC9">
      <w:pPr>
        <w:rPr>
          <w:b/>
          <w:sz w:val="20"/>
          <w:szCs w:val="20"/>
        </w:rPr>
      </w:pPr>
    </w:p>
    <w:p w14:paraId="73F50ECC" w14:textId="77777777" w:rsidR="003E6EC9" w:rsidRPr="00E72EEC" w:rsidRDefault="003E6EC9" w:rsidP="003E6EC9">
      <w:pPr>
        <w:rPr>
          <w:sz w:val="20"/>
          <w:szCs w:val="20"/>
        </w:rPr>
      </w:pPr>
      <w:r w:rsidRPr="00E72EEC">
        <w:rPr>
          <w:sz w:val="20"/>
          <w:szCs w:val="20"/>
        </w:rPr>
        <w:t>2. Students dribble a soccer ball in two teams through “risks” and “symptoms” (set up as cones labeled: Closed Windows, Coughing, Fevers, Not Taking Medication, etc.) of catching TB.  They then try to score a goal and pass the ball to the next person on their team. Each person on the team continues until one team finishes before the other.</w:t>
      </w:r>
    </w:p>
    <w:p w14:paraId="1B45A910" w14:textId="77777777" w:rsidR="003E6EC9" w:rsidRDefault="003E6EC9" w:rsidP="003E6EC9">
      <w:pPr>
        <w:tabs>
          <w:tab w:val="left" w:pos="7780"/>
        </w:tabs>
      </w:pPr>
      <w:r>
        <w:tab/>
      </w:r>
    </w:p>
    <w:p w14:paraId="5A739584" w14:textId="77777777" w:rsidR="003E6EC9" w:rsidRDefault="003E6EC9" w:rsidP="003E6EC9">
      <w:r>
        <w:br w:type="page"/>
      </w:r>
    </w:p>
    <w:p w14:paraId="1F3BC677" w14:textId="77777777" w:rsidR="00B87ADD" w:rsidRDefault="00B87ADD"/>
    <w:sectPr w:rsidR="00B87ADD" w:rsidSect="003E6EC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854D0"/>
    <w:multiLevelType w:val="hybridMultilevel"/>
    <w:tmpl w:val="CF4890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31202"/>
    <w:multiLevelType w:val="hybridMultilevel"/>
    <w:tmpl w:val="F2DA49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91F69"/>
    <w:multiLevelType w:val="hybridMultilevel"/>
    <w:tmpl w:val="648A65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F2A0E"/>
    <w:multiLevelType w:val="hybridMultilevel"/>
    <w:tmpl w:val="1E0E86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EC9"/>
    <w:rsid w:val="000B1127"/>
    <w:rsid w:val="00357484"/>
    <w:rsid w:val="003E6EC9"/>
    <w:rsid w:val="0077452E"/>
    <w:rsid w:val="00B8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AC1D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C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EC9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6EC9"/>
    <w:pPr>
      <w:ind w:left="720"/>
      <w:contextualSpacing/>
    </w:pPr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EC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EC9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E6EC9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6</Characters>
  <Application>Microsoft Macintosh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ay</dc:creator>
  <cp:keywords/>
  <dc:description/>
  <cp:lastModifiedBy>Alex Kay</cp:lastModifiedBy>
  <cp:revision>2</cp:revision>
  <dcterms:created xsi:type="dcterms:W3CDTF">2017-02-22T11:58:00Z</dcterms:created>
  <dcterms:modified xsi:type="dcterms:W3CDTF">2017-03-02T07:00:00Z</dcterms:modified>
</cp:coreProperties>
</file>